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</w:rPr>
      </w:pPr>
      <w:r>
        <w:rPr>
          <w:rFonts w:cs="Arial" w:ascii="Arial" w:hAnsi="Arial"/>
        </w:rPr>
        <w:t>Additional file 2: Table S</w:t>
      </w:r>
      <w:r>
        <w:rPr>
          <w:rFonts w:cs="Arial" w:ascii="Arial" w:hAnsi="Arial"/>
        </w:rPr>
        <w:fldChar w:fldCharType="begin"/>
      </w:r>
      <w:r>
        <w:rPr>
          <w:rFonts w:cs="Arial" w:ascii="Arial" w:hAnsi="Arial"/>
        </w:rPr>
        <w:instrText xml:space="preserve"> SEQ Supplementary_table \* ARABIC </w:instrText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 Proteins identified by Mascot in the IL-1</w:t>
      </w:r>
      <w:r>
        <w:rPr>
          <w:rFonts w:eastAsia="Symbol" w:cs="Symbol" w:ascii="Symbol" w:hAnsi="Symbol"/>
          <w:sz w:val="24"/>
        </w:rPr>
        <w:t></w:t>
      </w:r>
      <w:r>
        <w:rPr>
          <w:rFonts w:cs="Arial" w:ascii="Arial" w:hAnsi="Arial"/>
        </w:rPr>
        <w:t xml:space="preserve"> treated samples with their corresponding Mascot scor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078" w:type="dxa"/>
        <w:jc w:val="left"/>
        <w:tblInd w:w="-14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800"/>
        <w:gridCol w:w="1080"/>
        <w:gridCol w:w="1260"/>
        <w:gridCol w:w="1170"/>
        <w:gridCol w:w="1170"/>
        <w:gridCol w:w="1170"/>
        <w:gridCol w:w="1080"/>
      </w:tblGrid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20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issProt accession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IL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Times New Roman" w:cs="Arial" w:ascii="Arial" w:hAnsi="Arial"/>
                <w:color w:val="000000"/>
              </w:rPr>
              <w:t xml:space="preserve"> Sample 6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artilage oligomeric matrix protei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R0G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1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grecan core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8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8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bronec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8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uste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54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co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93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ondroadhe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153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yps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07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I cytoskeletal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5A6M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glyc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02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ionic trypsin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0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I cytoskeletal 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359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rombospondin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497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ibonuclease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5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trix Gla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84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imen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486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characterized endonuclease C19F8.04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60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Lysozyme C, spleen isozym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81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tionic trypsin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84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Hyaluronan and proteoglycan link protein 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55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tilage intermediate layer protei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19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Thrombospondin-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354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tilage intermediate layer protein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8IUL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polipoprotein 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186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 cytoskeletal 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355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I cytoskeletal 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08D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romelysin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Y4Q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rombospondin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7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ysozyme 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79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pha-enol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7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ta-enol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3ZC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um albu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27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omethylpyrimidine synth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C0QJ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um amyloid A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35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oci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2PT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iad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13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yndecan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8HZJ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robable methyltransferase Y17G7B.1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U2R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 microfibrillar 48 kDa, component 8C-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2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I cuticular Hb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148H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 microfibrillar, 47.6 k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5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pha-2-HS-glyco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27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I microfibrillar, component 7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52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I cytoskeletal 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5XQN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I microfibrillar, component 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56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 cuticular Ha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76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haperone protein mrkB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1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P-dependent protease ATPase subunit Hsl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C5A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ho GTPase-activating protein 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6X8Z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imentin-1/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47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 cuticular Ha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497I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Uncharacterized 50 kDa protein in type I retrotransposable element R1DM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6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df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O52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F0133 protein Cphy_00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9KQC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-acetyl-gamma-glutamyl-phosphate reduc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6L8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-associated protein 11-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R6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ol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56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tracellular fatty acid-bind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1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iosephosphate isomer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547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crophage migration inhibitory fac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4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NA-binding protein SATB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01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um amyloid A-1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207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atidylethanolamine-binding protei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3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P-dependent Clp protease ATP-binding subunit Clp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B0C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S ribosomal protein L33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78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Interleukin-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41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lial fibrillary acidic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58EE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S100-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2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reptogrisin-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07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-aminocyclopropane-1-carboxylate synth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00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TP-binding protein lep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92BN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 cytoskeletal 1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36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I cytoskeletal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IFZ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I cytoskeletal 7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6NXH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-hydroxy-3-methylbut-2-enyl diphosphate reduc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A1JJE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ho GDP-dissociation inhibitor 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198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I cytoskeletal 6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4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P-dependent RNA helicase DBP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756G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ratin, type I cytoskeletal 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087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eratin, type I cytoskeletal 1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86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iosephosphate isomerase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1MTI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-3-3 protein epsil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62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0S ribosomal protein S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30PZ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uclear receptor subfamily 1 group I member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P62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Bifunctional protein fol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</w:rPr>
            </w:pPr>
            <w:r>
              <w:rPr>
                <w:rStyle w:val="StrongEmphasis"/>
                <w:rFonts w:cs="Arial" w:ascii="Arial" w:hAnsi="Arial"/>
              </w:rPr>
              <w:t>Q48SM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Verdana" w:hAnsi="Verdana" w:eastAsia="Microsoft YaHei" w:cs="Times New Roman"/>
      <w:b/>
      <w:bCs/>
      <w:sz w:val="20"/>
      <w:szCs w:val="20"/>
      <w:lang w:val="en-GB" w:eastAsia="zh-C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Verdana" w:hAnsi="Verdana" w:eastAsia="Microsoft YaHei" w:cs="Times New Roman"/>
      <w:b/>
      <w:bCs/>
      <w:sz w:val="20"/>
      <w:szCs w:val="20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6:35:00Z</dcterms:created>
  <dc:creator>jnochefranca</dc:creator>
  <dc:description/>
  <dc:language>en-US</dc:language>
  <cp:lastModifiedBy>Etherington, Russell, BioMed Central Ltd.</cp:lastModifiedBy>
  <dcterms:modified xsi:type="dcterms:W3CDTF">2013-12-12T16:35:00Z</dcterms:modified>
  <cp:revision>2</cp:revision>
  <dc:subject/>
  <dc:title/>
</cp:coreProperties>
</file>